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8EF9" w14:textId="77777777" w:rsidR="00242766" w:rsidRDefault="001F537C">
      <w:pPr>
        <w:rPr>
          <w:rFonts w:ascii="Cambria" w:hAnsi="Cambria"/>
          <w:b/>
          <w:bCs/>
          <w:lang w:val="en-US"/>
        </w:rPr>
      </w:pPr>
      <w:r w:rsidRPr="00242766">
        <w:rPr>
          <w:rFonts w:ascii="Cambria" w:hAnsi="Cambria"/>
          <w:b/>
          <w:bCs/>
          <w:lang w:val="en-US"/>
        </w:rPr>
        <w:t>Supplementary Mate</w:t>
      </w:r>
      <w:r w:rsidR="00242766">
        <w:rPr>
          <w:rFonts w:ascii="Cambria" w:hAnsi="Cambria"/>
          <w:b/>
          <w:bCs/>
          <w:lang w:val="en-US"/>
        </w:rPr>
        <w:t>rial</w:t>
      </w:r>
      <w:r w:rsidRPr="00242766">
        <w:rPr>
          <w:rFonts w:ascii="Cambria" w:hAnsi="Cambria"/>
          <w:b/>
          <w:bCs/>
          <w:lang w:val="en-US"/>
        </w:rPr>
        <w:t xml:space="preserve"> 1 </w:t>
      </w:r>
    </w:p>
    <w:p w14:paraId="2E436F7B" w14:textId="77777777" w:rsidR="00242766" w:rsidRDefault="00242766">
      <w:pPr>
        <w:rPr>
          <w:rFonts w:ascii="Cambria" w:hAnsi="Cambria"/>
          <w:b/>
          <w:bCs/>
          <w:lang w:val="en-US"/>
        </w:rPr>
      </w:pPr>
    </w:p>
    <w:p w14:paraId="2C4CC538" w14:textId="6C0F9E93" w:rsidR="00274DAF" w:rsidRPr="00242766" w:rsidRDefault="001F537C">
      <w:pPr>
        <w:rPr>
          <w:rFonts w:ascii="Cambria" w:hAnsi="Cambria"/>
          <w:b/>
          <w:bCs/>
          <w:lang w:val="en-US"/>
        </w:rPr>
      </w:pPr>
      <w:r w:rsidRPr="00242766">
        <w:rPr>
          <w:rFonts w:ascii="Cambria" w:hAnsi="Cambria"/>
          <w:b/>
          <w:bCs/>
          <w:lang w:val="en-US"/>
        </w:rPr>
        <w:t xml:space="preserve">Excerpt Interview Guide HPCs </w:t>
      </w:r>
    </w:p>
    <w:p w14:paraId="52224088" w14:textId="77777777" w:rsidR="00A22118" w:rsidRPr="00242766" w:rsidRDefault="00A22118" w:rsidP="003A5E09">
      <w:pPr>
        <w:pStyle w:val="Listenabsatz"/>
        <w:rPr>
          <w:rFonts w:ascii="Cambria" w:hAnsi="Cambria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95"/>
        <w:gridCol w:w="3637"/>
        <w:gridCol w:w="5867"/>
        <w:gridCol w:w="2178"/>
      </w:tblGrid>
      <w:tr w:rsidR="00274DAF" w:rsidRPr="00242766" w14:paraId="523C8FE8" w14:textId="77777777" w:rsidTr="00242766">
        <w:tc>
          <w:tcPr>
            <w:tcW w:w="2595" w:type="dxa"/>
          </w:tcPr>
          <w:p w14:paraId="60857F7A" w14:textId="50E11053" w:rsidR="00274DAF" w:rsidRPr="00242766" w:rsidRDefault="00242766">
            <w:pPr>
              <w:rPr>
                <w:rFonts w:ascii="Cambria" w:hAnsi="Cambria"/>
              </w:rPr>
            </w:pPr>
            <w:r w:rsidRPr="00242766">
              <w:rPr>
                <w:rFonts w:ascii="Cambria" w:hAnsi="Cambria"/>
              </w:rPr>
              <w:t xml:space="preserve">Guiding </w:t>
            </w:r>
            <w:proofErr w:type="spellStart"/>
            <w:r w:rsidRPr="00242766">
              <w:rPr>
                <w:rFonts w:ascii="Cambria" w:hAnsi="Cambria"/>
              </w:rPr>
              <w:t>question</w:t>
            </w:r>
            <w:proofErr w:type="spellEnd"/>
            <w:r w:rsidRPr="00242766">
              <w:rPr>
                <w:rFonts w:ascii="Cambria" w:hAnsi="Cambria"/>
              </w:rPr>
              <w:t xml:space="preserve">/ narrative </w:t>
            </w:r>
            <w:proofErr w:type="spellStart"/>
            <w:r w:rsidRPr="00242766">
              <w:rPr>
                <w:rFonts w:ascii="Cambria" w:hAnsi="Cambria"/>
              </w:rPr>
              <w:t>impulse</w:t>
            </w:r>
            <w:proofErr w:type="spellEnd"/>
            <w:r w:rsidRPr="00242766">
              <w:rPr>
                <w:rFonts w:ascii="Cambria" w:hAnsi="Cambria"/>
              </w:rPr>
              <w:tab/>
            </w:r>
          </w:p>
        </w:tc>
        <w:tc>
          <w:tcPr>
            <w:tcW w:w="3637" w:type="dxa"/>
          </w:tcPr>
          <w:p w14:paraId="7C784621" w14:textId="49287B40" w:rsidR="00274DAF" w:rsidRPr="00242766" w:rsidRDefault="00274DAF">
            <w:pPr>
              <w:rPr>
                <w:rFonts w:ascii="Cambria" w:hAnsi="Cambria"/>
              </w:rPr>
            </w:pPr>
            <w:r w:rsidRPr="00242766">
              <w:rPr>
                <w:rFonts w:ascii="Cambria" w:hAnsi="Cambria"/>
              </w:rPr>
              <w:t>Check</w:t>
            </w:r>
            <w:r w:rsidR="00242766">
              <w:rPr>
                <w:rFonts w:ascii="Cambria" w:hAnsi="Cambria"/>
              </w:rPr>
              <w:t xml:space="preserve"> </w:t>
            </w:r>
            <w:proofErr w:type="spellStart"/>
            <w:r w:rsidRPr="00242766">
              <w:rPr>
                <w:rFonts w:ascii="Cambria" w:hAnsi="Cambria"/>
              </w:rPr>
              <w:t>aspe</w:t>
            </w:r>
            <w:r w:rsidR="00242766">
              <w:rPr>
                <w:rFonts w:ascii="Cambria" w:hAnsi="Cambria"/>
              </w:rPr>
              <w:t>cts</w:t>
            </w:r>
            <w:proofErr w:type="spellEnd"/>
          </w:p>
        </w:tc>
        <w:tc>
          <w:tcPr>
            <w:tcW w:w="5867" w:type="dxa"/>
          </w:tcPr>
          <w:p w14:paraId="2D2765E3" w14:textId="20663E8A" w:rsidR="00274DAF" w:rsidRPr="00242766" w:rsidRDefault="00242766">
            <w:pPr>
              <w:rPr>
                <w:rFonts w:ascii="Cambria" w:hAnsi="Cambria"/>
              </w:rPr>
            </w:pPr>
            <w:proofErr w:type="spellStart"/>
            <w:r w:rsidRPr="00242766">
              <w:rPr>
                <w:rFonts w:ascii="Cambria" w:hAnsi="Cambria"/>
              </w:rPr>
              <w:t>Concretizing</w:t>
            </w:r>
            <w:proofErr w:type="spellEnd"/>
            <w:r w:rsidRPr="00242766">
              <w:rPr>
                <w:rFonts w:ascii="Cambria" w:hAnsi="Cambria"/>
              </w:rPr>
              <w:t xml:space="preserve"> </w:t>
            </w:r>
            <w:proofErr w:type="spellStart"/>
            <w:r w:rsidRPr="00242766">
              <w:rPr>
                <w:rFonts w:ascii="Cambria" w:hAnsi="Cambria"/>
              </w:rPr>
              <w:t>questions</w:t>
            </w:r>
            <w:proofErr w:type="spellEnd"/>
            <w:r w:rsidRPr="00242766">
              <w:rPr>
                <w:rFonts w:ascii="Cambria" w:hAnsi="Cambria"/>
              </w:rPr>
              <w:tab/>
            </w:r>
          </w:p>
        </w:tc>
        <w:tc>
          <w:tcPr>
            <w:tcW w:w="2178" w:type="dxa"/>
          </w:tcPr>
          <w:p w14:paraId="5B7C7FB8" w14:textId="04855803" w:rsidR="00274DAF" w:rsidRPr="00242766" w:rsidRDefault="00242766">
            <w:pPr>
              <w:rPr>
                <w:rFonts w:ascii="Cambria" w:hAnsi="Cambria"/>
              </w:rPr>
            </w:pPr>
            <w:r w:rsidRPr="00242766">
              <w:rPr>
                <w:rFonts w:ascii="Cambria" w:hAnsi="Cambria"/>
              </w:rPr>
              <w:t xml:space="preserve">Maintenance and </w:t>
            </w:r>
            <w:proofErr w:type="spellStart"/>
            <w:r w:rsidRPr="00242766">
              <w:rPr>
                <w:rFonts w:ascii="Cambria" w:hAnsi="Cambria"/>
              </w:rPr>
              <w:t>control</w:t>
            </w:r>
            <w:proofErr w:type="spellEnd"/>
            <w:r w:rsidRPr="00242766">
              <w:rPr>
                <w:rFonts w:ascii="Cambria" w:hAnsi="Cambria"/>
              </w:rPr>
              <w:t xml:space="preserve"> </w:t>
            </w:r>
            <w:proofErr w:type="spellStart"/>
            <w:r w:rsidRPr="00242766">
              <w:rPr>
                <w:rFonts w:ascii="Cambria" w:hAnsi="Cambria"/>
              </w:rPr>
              <w:t>questions</w:t>
            </w:r>
            <w:proofErr w:type="spellEnd"/>
          </w:p>
        </w:tc>
      </w:tr>
      <w:tr w:rsidR="009862C2" w:rsidRPr="00FE5F5A" w14:paraId="758A7CE1" w14:textId="77777777" w:rsidTr="00242766">
        <w:tc>
          <w:tcPr>
            <w:tcW w:w="2595" w:type="dxa"/>
          </w:tcPr>
          <w:p w14:paraId="44777D9B" w14:textId="63A07F3A" w:rsidR="009862C2" w:rsidRPr="00242766" w:rsidRDefault="002F487E" w:rsidP="00147950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What experiences have you already had with mHealth apps?</w:t>
            </w:r>
          </w:p>
        </w:tc>
        <w:tc>
          <w:tcPr>
            <w:tcW w:w="3637" w:type="dxa"/>
          </w:tcPr>
          <w:p w14:paraId="5B53B110" w14:textId="77777777" w:rsidR="00D2185F" w:rsidRPr="0007016D" w:rsidRDefault="00D2185F" w:rsidP="00D2185F">
            <w:pPr>
              <w:rPr>
                <w:rFonts w:ascii="Cambria" w:hAnsi="Cambria"/>
                <w:i/>
                <w:iCs/>
                <w:lang w:val="en-US"/>
              </w:rPr>
            </w:pPr>
            <w:r w:rsidRPr="0007016D">
              <w:rPr>
                <w:rFonts w:ascii="Cambria" w:hAnsi="Cambria"/>
                <w:i/>
                <w:iCs/>
                <w:u w:val="single"/>
                <w:lang w:val="en-US"/>
              </w:rPr>
              <w:t>Advantages - check aspects:</w:t>
            </w:r>
            <w:r w:rsidRPr="0007016D">
              <w:rPr>
                <w:rFonts w:ascii="Cambria" w:hAnsi="Cambria"/>
                <w:i/>
                <w:iCs/>
                <w:lang w:val="en-US"/>
              </w:rPr>
              <w:t xml:space="preserve"> Adherence to therapy, more information at an early stage, faster diagnosis, timely and effective therapy, more effective physician contacts, strengthening of the physician-patient relationship, networking of treating physicians</w:t>
            </w:r>
          </w:p>
          <w:p w14:paraId="34BC871C" w14:textId="77777777" w:rsidR="00D2185F" w:rsidRPr="0007016D" w:rsidRDefault="00D2185F" w:rsidP="00D2185F">
            <w:pPr>
              <w:rPr>
                <w:rFonts w:ascii="Cambria" w:hAnsi="Cambria"/>
                <w:i/>
                <w:iCs/>
                <w:lang w:val="en-US"/>
              </w:rPr>
            </w:pPr>
          </w:p>
          <w:p w14:paraId="371A6B3E" w14:textId="3F97FDE9" w:rsidR="009862C2" w:rsidRPr="0007016D" w:rsidRDefault="00D2185F" w:rsidP="00D2185F">
            <w:pPr>
              <w:rPr>
                <w:rFonts w:ascii="Cambria" w:hAnsi="Cambria"/>
                <w:i/>
                <w:iCs/>
                <w:lang w:val="en-US"/>
              </w:rPr>
            </w:pPr>
            <w:r w:rsidRPr="0007016D">
              <w:rPr>
                <w:rFonts w:ascii="Cambria" w:hAnsi="Cambria"/>
                <w:i/>
                <w:iCs/>
                <w:u w:val="single"/>
                <w:lang w:val="en-US"/>
              </w:rPr>
              <w:t>Disadvantages - check aspects:</w:t>
            </w:r>
            <w:r w:rsidRPr="0007016D">
              <w:rPr>
                <w:rFonts w:ascii="Cambria" w:hAnsi="Cambria"/>
                <w:i/>
                <w:iCs/>
                <w:lang w:val="en-US"/>
              </w:rPr>
              <w:t xml:space="preserve"> poor data protection, lack of or non-transparent guidelines on what happens to the data; imprecise measurements or malfunctions; faulty application; remuneration for consulting and support services provided by physicians in connection with health apps; uncertainties and concerns regarding reliability and ease of use</w:t>
            </w:r>
          </w:p>
        </w:tc>
        <w:tc>
          <w:tcPr>
            <w:tcW w:w="5867" w:type="dxa"/>
          </w:tcPr>
          <w:p w14:paraId="18959846" w14:textId="1F38E94B" w:rsidR="002F487E" w:rsidRPr="00242766" w:rsidRDefault="002F487E" w:rsidP="009862C2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What benefits do you see in the use of mHealth apps?</w:t>
            </w:r>
          </w:p>
          <w:p w14:paraId="655A998B" w14:textId="5FC14548" w:rsidR="00805EC9" w:rsidRPr="00242766" w:rsidRDefault="00805EC9" w:rsidP="009862C2">
            <w:pPr>
              <w:rPr>
                <w:rFonts w:ascii="Cambria" w:hAnsi="Cambria"/>
                <w:lang w:val="en-US"/>
              </w:rPr>
            </w:pPr>
          </w:p>
          <w:p w14:paraId="65913F30" w14:textId="4E68FDD7" w:rsidR="00805EC9" w:rsidRPr="00242766" w:rsidRDefault="00805EC9" w:rsidP="00805EC9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How do you rate the usability of </w:t>
            </w:r>
            <w:r w:rsidR="0007016D">
              <w:rPr>
                <w:rFonts w:ascii="Cambria" w:hAnsi="Cambria"/>
                <w:lang w:val="en-US"/>
              </w:rPr>
              <w:t>mHealth apps</w:t>
            </w:r>
            <w:r w:rsidRPr="00242766">
              <w:rPr>
                <w:rFonts w:ascii="Cambria" w:hAnsi="Cambria"/>
                <w:lang w:val="en-US"/>
              </w:rPr>
              <w:t xml:space="preserve"> by your patients?</w:t>
            </w:r>
          </w:p>
          <w:p w14:paraId="1031FFAA" w14:textId="77777777" w:rsidR="00805EC9" w:rsidRPr="00242766" w:rsidRDefault="00805EC9" w:rsidP="00805EC9">
            <w:pPr>
              <w:rPr>
                <w:rFonts w:ascii="Cambria" w:hAnsi="Cambria"/>
                <w:lang w:val="en-US"/>
              </w:rPr>
            </w:pPr>
          </w:p>
          <w:p w14:paraId="148BC88E" w14:textId="3BFE2104" w:rsidR="00805EC9" w:rsidRPr="00242766" w:rsidRDefault="00805EC9" w:rsidP="00805EC9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How easy or difficult is it for you and your patients to use them in everyday life?</w:t>
            </w:r>
          </w:p>
          <w:p w14:paraId="1F455864" w14:textId="425CC82C" w:rsidR="00805EC9" w:rsidRPr="00242766" w:rsidRDefault="00805EC9" w:rsidP="00805EC9">
            <w:pPr>
              <w:rPr>
                <w:rFonts w:ascii="Cambria" w:hAnsi="Cambria"/>
                <w:lang w:val="en-US"/>
              </w:rPr>
            </w:pPr>
          </w:p>
          <w:p w14:paraId="7C7823A3" w14:textId="7DEEF2B8" w:rsidR="00805EC9" w:rsidRPr="00242766" w:rsidRDefault="00805EC9" w:rsidP="00805EC9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 w:cs="Arial"/>
                <w:lang w:val="en-US"/>
              </w:rPr>
              <w:t>How well informed are you about mHealth apps</w:t>
            </w:r>
            <w:r w:rsidRPr="00242766">
              <w:rPr>
                <w:rFonts w:ascii="Cambria" w:hAnsi="Cambria"/>
                <w:lang w:val="en-US"/>
              </w:rPr>
              <w:t xml:space="preserve"> </w:t>
            </w:r>
            <w:r w:rsidRPr="00242766">
              <w:rPr>
                <w:rFonts w:ascii="Cambria" w:hAnsi="Cambria" w:cs="Arial"/>
                <w:lang w:val="en-US"/>
              </w:rPr>
              <w:t>and where are knowledge deficits?</w:t>
            </w:r>
          </w:p>
          <w:p w14:paraId="0605091A" w14:textId="77777777" w:rsidR="002F487E" w:rsidRPr="00242766" w:rsidRDefault="002F487E" w:rsidP="009862C2">
            <w:pPr>
              <w:rPr>
                <w:rFonts w:ascii="Cambria" w:hAnsi="Cambria"/>
                <w:lang w:val="en-US"/>
              </w:rPr>
            </w:pPr>
          </w:p>
          <w:p w14:paraId="08A152BA" w14:textId="38AB241F" w:rsidR="00905BBA" w:rsidRPr="00242766" w:rsidRDefault="001D7F29" w:rsidP="009862C2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What barriers do you see in the use of digital applications and mHealth apps?</w:t>
            </w:r>
          </w:p>
          <w:p w14:paraId="357DDE49" w14:textId="77777777" w:rsidR="002F487E" w:rsidRPr="00242766" w:rsidRDefault="002F487E" w:rsidP="002F487E">
            <w:pPr>
              <w:rPr>
                <w:rFonts w:ascii="Cambria" w:hAnsi="Cambria"/>
                <w:lang w:val="en-US"/>
              </w:rPr>
            </w:pPr>
          </w:p>
          <w:p w14:paraId="3134365C" w14:textId="51428C1F" w:rsidR="009862C2" w:rsidRPr="00242766" w:rsidRDefault="002F487E" w:rsidP="002F487E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What dangers or risks do you see when using mHealth apps?</w:t>
            </w:r>
          </w:p>
          <w:p w14:paraId="787F315A" w14:textId="429543E7" w:rsidR="00F328F1" w:rsidRPr="00FE5F5A" w:rsidRDefault="00F328F1" w:rsidP="009862C2">
            <w:pPr>
              <w:rPr>
                <w:rFonts w:ascii="Cambria" w:hAnsi="Cambria"/>
                <w:lang w:val="en-US"/>
              </w:rPr>
            </w:pPr>
          </w:p>
          <w:p w14:paraId="4C6132A2" w14:textId="77777777" w:rsidR="00F328F1" w:rsidRPr="00242766" w:rsidRDefault="00F328F1" w:rsidP="009862C2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What concerns do you have? </w:t>
            </w:r>
          </w:p>
          <w:p w14:paraId="0173476D" w14:textId="77777777" w:rsidR="00F328F1" w:rsidRPr="00242766" w:rsidRDefault="00F328F1" w:rsidP="009862C2">
            <w:pPr>
              <w:rPr>
                <w:rFonts w:ascii="Cambria" w:hAnsi="Cambria"/>
                <w:lang w:val="en-US"/>
              </w:rPr>
            </w:pPr>
          </w:p>
          <w:p w14:paraId="735AD8A5" w14:textId="3E87DA38" w:rsidR="00F328F1" w:rsidRPr="00FE5F5A" w:rsidRDefault="00F328F1" w:rsidP="009862C2">
            <w:pPr>
              <w:rPr>
                <w:rFonts w:ascii="Cambria" w:hAnsi="Cambria"/>
                <w:lang w:val="en-US"/>
              </w:rPr>
            </w:pPr>
            <w:r w:rsidRPr="00FE5F5A">
              <w:rPr>
                <w:rFonts w:ascii="Cambria" w:hAnsi="Cambria"/>
                <w:lang w:val="en-US"/>
              </w:rPr>
              <w:t>What could go wrong?</w:t>
            </w:r>
          </w:p>
          <w:p w14:paraId="7CCB63F8" w14:textId="21C70D4B" w:rsidR="00F328F1" w:rsidRPr="00FE5F5A" w:rsidRDefault="00F328F1" w:rsidP="009862C2">
            <w:pPr>
              <w:rPr>
                <w:rFonts w:ascii="Cambria" w:hAnsi="Cambria"/>
                <w:lang w:val="en-US"/>
              </w:rPr>
            </w:pPr>
          </w:p>
          <w:p w14:paraId="4B4DF429" w14:textId="77777777" w:rsidR="00F328F1" w:rsidRPr="00242766" w:rsidRDefault="00F328F1" w:rsidP="009862C2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How could the challenges be met? </w:t>
            </w:r>
          </w:p>
          <w:p w14:paraId="7B21C337" w14:textId="77777777" w:rsidR="00F328F1" w:rsidRPr="00242766" w:rsidRDefault="00F328F1" w:rsidP="009862C2">
            <w:pPr>
              <w:rPr>
                <w:rFonts w:ascii="Cambria" w:hAnsi="Cambria"/>
                <w:lang w:val="en-US"/>
              </w:rPr>
            </w:pPr>
          </w:p>
          <w:p w14:paraId="326407C8" w14:textId="77777777" w:rsidR="00F328F1" w:rsidRPr="00242766" w:rsidRDefault="00F328F1" w:rsidP="009862C2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What can be done better? </w:t>
            </w:r>
          </w:p>
          <w:p w14:paraId="7774C3F8" w14:textId="77777777" w:rsidR="00F328F1" w:rsidRPr="00242766" w:rsidRDefault="00F328F1" w:rsidP="009862C2">
            <w:pPr>
              <w:rPr>
                <w:rFonts w:ascii="Cambria" w:hAnsi="Cambria"/>
                <w:lang w:val="en-US"/>
              </w:rPr>
            </w:pPr>
          </w:p>
          <w:p w14:paraId="0B90EB64" w14:textId="7357BE12" w:rsidR="009862C2" w:rsidRPr="00242766" w:rsidRDefault="00F328F1" w:rsidP="00905BBA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And how can we do it better?</w:t>
            </w:r>
          </w:p>
        </w:tc>
        <w:tc>
          <w:tcPr>
            <w:tcW w:w="2178" w:type="dxa"/>
          </w:tcPr>
          <w:p w14:paraId="5088A877" w14:textId="77777777" w:rsidR="00D11F22" w:rsidRPr="00242766" w:rsidRDefault="00D11F22" w:rsidP="00D11F22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Can you </w:t>
            </w:r>
            <w:proofErr w:type="gramStart"/>
            <w:r w:rsidRPr="00242766">
              <w:rPr>
                <w:rFonts w:ascii="Cambria" w:hAnsi="Cambria"/>
                <w:lang w:val="en-US"/>
              </w:rPr>
              <w:t>tell</w:t>
            </w:r>
            <w:proofErr w:type="gramEnd"/>
            <w:r w:rsidRPr="00242766">
              <w:rPr>
                <w:rFonts w:ascii="Cambria" w:hAnsi="Cambria"/>
                <w:lang w:val="en-US"/>
              </w:rPr>
              <w:t xml:space="preserve"> more about this? </w:t>
            </w:r>
          </w:p>
          <w:p w14:paraId="25B3BCB1" w14:textId="77777777" w:rsidR="00D11F22" w:rsidRPr="00242766" w:rsidRDefault="00D11F22" w:rsidP="00D11F22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And then?</w:t>
            </w:r>
          </w:p>
          <w:p w14:paraId="7B5A9582" w14:textId="77777777" w:rsidR="00D11F22" w:rsidRPr="00242766" w:rsidRDefault="00D11F22" w:rsidP="00D11F22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What was that like for you? </w:t>
            </w:r>
          </w:p>
          <w:p w14:paraId="628CD496" w14:textId="77777777" w:rsidR="00D11F22" w:rsidRPr="00242766" w:rsidRDefault="00D11F22" w:rsidP="00D11F22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How do you see it? </w:t>
            </w:r>
          </w:p>
          <w:p w14:paraId="5D2699CE" w14:textId="755F42A6" w:rsidR="00D11F22" w:rsidRPr="00242766" w:rsidRDefault="00D11F22" w:rsidP="00D11F22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Can you elaborate on that, please? </w:t>
            </w:r>
          </w:p>
          <w:p w14:paraId="2CE75E29" w14:textId="77777777" w:rsidR="00D11F22" w:rsidRPr="00242766" w:rsidRDefault="00D11F22" w:rsidP="00D11F22">
            <w:pPr>
              <w:pStyle w:val="StandardWeb"/>
              <w:shd w:val="clear" w:color="auto" w:fill="FFFFFF"/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 xml:space="preserve">Could you give an example of that, please? </w:t>
            </w:r>
          </w:p>
          <w:p w14:paraId="51A301D7" w14:textId="43141B11" w:rsidR="009862C2" w:rsidRPr="00242766" w:rsidRDefault="00D11F22" w:rsidP="00D11F22">
            <w:pPr>
              <w:rPr>
                <w:rFonts w:ascii="Cambria" w:hAnsi="Cambria"/>
                <w:lang w:val="en-US"/>
              </w:rPr>
            </w:pPr>
            <w:r w:rsidRPr="00242766">
              <w:rPr>
                <w:rFonts w:ascii="Cambria" w:hAnsi="Cambria"/>
                <w:lang w:val="en-US"/>
              </w:rPr>
              <w:t>What do you mean specifically?</w:t>
            </w:r>
          </w:p>
        </w:tc>
      </w:tr>
    </w:tbl>
    <w:p w14:paraId="293D791F" w14:textId="0823AFAE" w:rsidR="00FE1500" w:rsidRPr="00FE5F5A" w:rsidRDefault="00FE1500" w:rsidP="00A34B84">
      <w:pPr>
        <w:spacing w:before="100" w:beforeAutospacing="1" w:after="100" w:afterAutospacing="1"/>
        <w:rPr>
          <w:rFonts w:ascii="Cambria" w:eastAsia="Times New Roman" w:hAnsi="Cambria" w:cs="Times New Roman"/>
          <w:lang w:val="en-US" w:eastAsia="de-DE"/>
        </w:rPr>
      </w:pPr>
    </w:p>
    <w:sectPr w:rsidR="00FE1500" w:rsidRPr="00FE5F5A" w:rsidSect="00274DAF">
      <w:footerReference w:type="even" r:id="rId7"/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87375" w14:textId="77777777" w:rsidR="00BB5D57" w:rsidRDefault="00BB5D57" w:rsidP="000C45BD">
      <w:r>
        <w:separator/>
      </w:r>
    </w:p>
  </w:endnote>
  <w:endnote w:type="continuationSeparator" w:id="0">
    <w:p w14:paraId="0D196F53" w14:textId="77777777" w:rsidR="00BB5D57" w:rsidRDefault="00BB5D57" w:rsidP="000C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85077403"/>
      <w:docPartObj>
        <w:docPartGallery w:val="Page Numbers (Bottom of Page)"/>
        <w:docPartUnique/>
      </w:docPartObj>
    </w:sdtPr>
    <w:sdtContent>
      <w:p w14:paraId="5148ABC6" w14:textId="496E1B38" w:rsidR="000C45BD" w:rsidRDefault="000C45BD" w:rsidP="00287F7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C0B2E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2BB81D4C" w14:textId="77777777" w:rsidR="000C45BD" w:rsidRDefault="000C45BD" w:rsidP="000C45B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A5095" w14:textId="4059CEAE" w:rsidR="000C45BD" w:rsidRDefault="000C45BD" w:rsidP="00287F7E">
    <w:pPr>
      <w:pStyle w:val="Fuzeile"/>
      <w:framePr w:wrap="none" w:vAnchor="text" w:hAnchor="margin" w:xAlign="right" w:y="1"/>
      <w:rPr>
        <w:rStyle w:val="Seitenzahl"/>
      </w:rPr>
    </w:pPr>
  </w:p>
  <w:p w14:paraId="555BF2B1" w14:textId="77777777" w:rsidR="000C45BD" w:rsidRDefault="000C45BD" w:rsidP="000C45B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C5EEE" w14:textId="77777777" w:rsidR="00BB5D57" w:rsidRDefault="00BB5D57" w:rsidP="000C45BD">
      <w:r>
        <w:separator/>
      </w:r>
    </w:p>
  </w:footnote>
  <w:footnote w:type="continuationSeparator" w:id="0">
    <w:p w14:paraId="17257173" w14:textId="77777777" w:rsidR="00BB5D57" w:rsidRDefault="00BB5D57" w:rsidP="000C4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32AE2"/>
    <w:multiLevelType w:val="hybridMultilevel"/>
    <w:tmpl w:val="AB8472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A0BE1"/>
    <w:multiLevelType w:val="hybridMultilevel"/>
    <w:tmpl w:val="C934839C"/>
    <w:lvl w:ilvl="0" w:tplc="50B6C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31A5C"/>
    <w:multiLevelType w:val="hybridMultilevel"/>
    <w:tmpl w:val="F0F6BFBE"/>
    <w:lvl w:ilvl="0" w:tplc="357648E4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1244CD"/>
    <w:multiLevelType w:val="hybridMultilevel"/>
    <w:tmpl w:val="83389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AB1204"/>
    <w:multiLevelType w:val="hybridMultilevel"/>
    <w:tmpl w:val="EFDA27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A46AF"/>
    <w:multiLevelType w:val="multilevel"/>
    <w:tmpl w:val="E6C84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0342786">
    <w:abstractNumId w:val="4"/>
  </w:num>
  <w:num w:numId="2" w16cid:durableId="1697652030">
    <w:abstractNumId w:val="5"/>
  </w:num>
  <w:num w:numId="3" w16cid:durableId="507673482">
    <w:abstractNumId w:val="3"/>
  </w:num>
  <w:num w:numId="4" w16cid:durableId="311369372">
    <w:abstractNumId w:val="0"/>
  </w:num>
  <w:num w:numId="5" w16cid:durableId="1445953179">
    <w:abstractNumId w:val="2"/>
  </w:num>
  <w:num w:numId="6" w16cid:durableId="2049525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DAF"/>
    <w:rsid w:val="00025BDB"/>
    <w:rsid w:val="000322FE"/>
    <w:rsid w:val="0003619F"/>
    <w:rsid w:val="00042E0C"/>
    <w:rsid w:val="00043A3B"/>
    <w:rsid w:val="0007016D"/>
    <w:rsid w:val="0007377E"/>
    <w:rsid w:val="000770D7"/>
    <w:rsid w:val="0009354D"/>
    <w:rsid w:val="000A711D"/>
    <w:rsid w:val="000C45BD"/>
    <w:rsid w:val="000C54F3"/>
    <w:rsid w:val="000C5FB1"/>
    <w:rsid w:val="000F2514"/>
    <w:rsid w:val="000F523A"/>
    <w:rsid w:val="000F57AB"/>
    <w:rsid w:val="0010028B"/>
    <w:rsid w:val="00104797"/>
    <w:rsid w:val="0011053B"/>
    <w:rsid w:val="00116186"/>
    <w:rsid w:val="00120057"/>
    <w:rsid w:val="001369A8"/>
    <w:rsid w:val="00142839"/>
    <w:rsid w:val="001440E1"/>
    <w:rsid w:val="001473E8"/>
    <w:rsid w:val="00147950"/>
    <w:rsid w:val="00157983"/>
    <w:rsid w:val="001619CA"/>
    <w:rsid w:val="00167CDC"/>
    <w:rsid w:val="001A0D60"/>
    <w:rsid w:val="001D7F29"/>
    <w:rsid w:val="001F18FA"/>
    <w:rsid w:val="001F537C"/>
    <w:rsid w:val="001F62A1"/>
    <w:rsid w:val="001F7836"/>
    <w:rsid w:val="0022683D"/>
    <w:rsid w:val="002405E4"/>
    <w:rsid w:val="00242766"/>
    <w:rsid w:val="00242AC5"/>
    <w:rsid w:val="00243B7F"/>
    <w:rsid w:val="002475B0"/>
    <w:rsid w:val="002527A7"/>
    <w:rsid w:val="00260E5E"/>
    <w:rsid w:val="0026491F"/>
    <w:rsid w:val="00273D69"/>
    <w:rsid w:val="00274DAF"/>
    <w:rsid w:val="0027662E"/>
    <w:rsid w:val="00292272"/>
    <w:rsid w:val="002A1C24"/>
    <w:rsid w:val="002A4924"/>
    <w:rsid w:val="002B5860"/>
    <w:rsid w:val="002C186C"/>
    <w:rsid w:val="002D4AF3"/>
    <w:rsid w:val="002F097C"/>
    <w:rsid w:val="002F487E"/>
    <w:rsid w:val="002F6A27"/>
    <w:rsid w:val="002F7ECF"/>
    <w:rsid w:val="00300EE6"/>
    <w:rsid w:val="00303A70"/>
    <w:rsid w:val="00315080"/>
    <w:rsid w:val="003308F5"/>
    <w:rsid w:val="00330B79"/>
    <w:rsid w:val="003438E1"/>
    <w:rsid w:val="003452B1"/>
    <w:rsid w:val="00356F09"/>
    <w:rsid w:val="00391DAE"/>
    <w:rsid w:val="00397795"/>
    <w:rsid w:val="003A5E09"/>
    <w:rsid w:val="003B6969"/>
    <w:rsid w:val="003C256E"/>
    <w:rsid w:val="003C6B3D"/>
    <w:rsid w:val="003D48FC"/>
    <w:rsid w:val="003F2536"/>
    <w:rsid w:val="00400406"/>
    <w:rsid w:val="00421710"/>
    <w:rsid w:val="00425FB6"/>
    <w:rsid w:val="00432675"/>
    <w:rsid w:val="004669A5"/>
    <w:rsid w:val="00472669"/>
    <w:rsid w:val="004729EE"/>
    <w:rsid w:val="00476DC2"/>
    <w:rsid w:val="004834F8"/>
    <w:rsid w:val="00484D4C"/>
    <w:rsid w:val="004858E4"/>
    <w:rsid w:val="004868C3"/>
    <w:rsid w:val="004A6445"/>
    <w:rsid w:val="004C53DA"/>
    <w:rsid w:val="004D5B17"/>
    <w:rsid w:val="004D624A"/>
    <w:rsid w:val="004D7783"/>
    <w:rsid w:val="004E36A6"/>
    <w:rsid w:val="004E431A"/>
    <w:rsid w:val="004F00D2"/>
    <w:rsid w:val="004F16EA"/>
    <w:rsid w:val="005121F4"/>
    <w:rsid w:val="005173D9"/>
    <w:rsid w:val="00535C16"/>
    <w:rsid w:val="00545AA2"/>
    <w:rsid w:val="005471C1"/>
    <w:rsid w:val="00552890"/>
    <w:rsid w:val="00554664"/>
    <w:rsid w:val="00565979"/>
    <w:rsid w:val="00570555"/>
    <w:rsid w:val="00572233"/>
    <w:rsid w:val="005768EC"/>
    <w:rsid w:val="00595110"/>
    <w:rsid w:val="005962E5"/>
    <w:rsid w:val="005B728C"/>
    <w:rsid w:val="005E61DF"/>
    <w:rsid w:val="0063546B"/>
    <w:rsid w:val="00646A66"/>
    <w:rsid w:val="006525AB"/>
    <w:rsid w:val="00692FF9"/>
    <w:rsid w:val="00694247"/>
    <w:rsid w:val="006A6686"/>
    <w:rsid w:val="006A68A6"/>
    <w:rsid w:val="006B7025"/>
    <w:rsid w:val="006C0B2E"/>
    <w:rsid w:val="006C6D56"/>
    <w:rsid w:val="006D339A"/>
    <w:rsid w:val="006D59CA"/>
    <w:rsid w:val="00701945"/>
    <w:rsid w:val="00705736"/>
    <w:rsid w:val="007065DF"/>
    <w:rsid w:val="00712CD6"/>
    <w:rsid w:val="0071773E"/>
    <w:rsid w:val="00727DAD"/>
    <w:rsid w:val="00735461"/>
    <w:rsid w:val="007400DA"/>
    <w:rsid w:val="007431A2"/>
    <w:rsid w:val="00746C1D"/>
    <w:rsid w:val="00763466"/>
    <w:rsid w:val="0079032A"/>
    <w:rsid w:val="007A17BA"/>
    <w:rsid w:val="007A4465"/>
    <w:rsid w:val="007B1ED5"/>
    <w:rsid w:val="007D735A"/>
    <w:rsid w:val="007E6ACF"/>
    <w:rsid w:val="007F49E2"/>
    <w:rsid w:val="00805EC9"/>
    <w:rsid w:val="00826273"/>
    <w:rsid w:val="00827A5E"/>
    <w:rsid w:val="008344BF"/>
    <w:rsid w:val="00845FBD"/>
    <w:rsid w:val="00861F0C"/>
    <w:rsid w:val="00865932"/>
    <w:rsid w:val="00886095"/>
    <w:rsid w:val="00895CAA"/>
    <w:rsid w:val="008A1354"/>
    <w:rsid w:val="008A635B"/>
    <w:rsid w:val="008B0DDB"/>
    <w:rsid w:val="008D6E6D"/>
    <w:rsid w:val="00905BBA"/>
    <w:rsid w:val="00910C71"/>
    <w:rsid w:val="009251C4"/>
    <w:rsid w:val="00941796"/>
    <w:rsid w:val="00953C1A"/>
    <w:rsid w:val="00983387"/>
    <w:rsid w:val="009862C2"/>
    <w:rsid w:val="009B37D4"/>
    <w:rsid w:val="009D215E"/>
    <w:rsid w:val="009D3B6B"/>
    <w:rsid w:val="009E2D7E"/>
    <w:rsid w:val="00A22118"/>
    <w:rsid w:val="00A266A9"/>
    <w:rsid w:val="00A32F94"/>
    <w:rsid w:val="00A34872"/>
    <w:rsid w:val="00A34B84"/>
    <w:rsid w:val="00A37924"/>
    <w:rsid w:val="00A42B6D"/>
    <w:rsid w:val="00A468DC"/>
    <w:rsid w:val="00A47A8D"/>
    <w:rsid w:val="00A50E6E"/>
    <w:rsid w:val="00A607CC"/>
    <w:rsid w:val="00A63784"/>
    <w:rsid w:val="00A639BC"/>
    <w:rsid w:val="00A72993"/>
    <w:rsid w:val="00A828AB"/>
    <w:rsid w:val="00A83586"/>
    <w:rsid w:val="00A86C0C"/>
    <w:rsid w:val="00A86CA2"/>
    <w:rsid w:val="00A879C1"/>
    <w:rsid w:val="00AA5F34"/>
    <w:rsid w:val="00AB0692"/>
    <w:rsid w:val="00AB18F6"/>
    <w:rsid w:val="00AD0476"/>
    <w:rsid w:val="00AD0F0C"/>
    <w:rsid w:val="00B01D95"/>
    <w:rsid w:val="00B062B7"/>
    <w:rsid w:val="00B1418E"/>
    <w:rsid w:val="00B2320B"/>
    <w:rsid w:val="00B24F4D"/>
    <w:rsid w:val="00B41426"/>
    <w:rsid w:val="00B64C11"/>
    <w:rsid w:val="00B75F26"/>
    <w:rsid w:val="00B8290C"/>
    <w:rsid w:val="00B965CB"/>
    <w:rsid w:val="00BB597A"/>
    <w:rsid w:val="00BB5D57"/>
    <w:rsid w:val="00BD6AA1"/>
    <w:rsid w:val="00C139A1"/>
    <w:rsid w:val="00C163ED"/>
    <w:rsid w:val="00C20167"/>
    <w:rsid w:val="00C21346"/>
    <w:rsid w:val="00C233F2"/>
    <w:rsid w:val="00C34487"/>
    <w:rsid w:val="00C46289"/>
    <w:rsid w:val="00C60EC4"/>
    <w:rsid w:val="00C65589"/>
    <w:rsid w:val="00C74628"/>
    <w:rsid w:val="00C748B4"/>
    <w:rsid w:val="00C86897"/>
    <w:rsid w:val="00C878E4"/>
    <w:rsid w:val="00CB0406"/>
    <w:rsid w:val="00CB1CBC"/>
    <w:rsid w:val="00CB5033"/>
    <w:rsid w:val="00CF62A5"/>
    <w:rsid w:val="00D01D41"/>
    <w:rsid w:val="00D031A1"/>
    <w:rsid w:val="00D11F22"/>
    <w:rsid w:val="00D15C28"/>
    <w:rsid w:val="00D2185F"/>
    <w:rsid w:val="00D27F99"/>
    <w:rsid w:val="00D45FBB"/>
    <w:rsid w:val="00D47339"/>
    <w:rsid w:val="00D80B63"/>
    <w:rsid w:val="00D80E42"/>
    <w:rsid w:val="00D80E89"/>
    <w:rsid w:val="00D84DF4"/>
    <w:rsid w:val="00D85E30"/>
    <w:rsid w:val="00D87CC4"/>
    <w:rsid w:val="00DA7199"/>
    <w:rsid w:val="00DB6926"/>
    <w:rsid w:val="00DC0ACE"/>
    <w:rsid w:val="00DF04BB"/>
    <w:rsid w:val="00DF248A"/>
    <w:rsid w:val="00E110A8"/>
    <w:rsid w:val="00E3279C"/>
    <w:rsid w:val="00E454E2"/>
    <w:rsid w:val="00E46307"/>
    <w:rsid w:val="00E5156C"/>
    <w:rsid w:val="00E52363"/>
    <w:rsid w:val="00E558C0"/>
    <w:rsid w:val="00E7478C"/>
    <w:rsid w:val="00E80EB9"/>
    <w:rsid w:val="00E828E3"/>
    <w:rsid w:val="00EB7C95"/>
    <w:rsid w:val="00EC3AA1"/>
    <w:rsid w:val="00EC6733"/>
    <w:rsid w:val="00ED082D"/>
    <w:rsid w:val="00ED70D7"/>
    <w:rsid w:val="00EF0160"/>
    <w:rsid w:val="00EF56EE"/>
    <w:rsid w:val="00F034D5"/>
    <w:rsid w:val="00F07ED7"/>
    <w:rsid w:val="00F119B0"/>
    <w:rsid w:val="00F328F1"/>
    <w:rsid w:val="00F42906"/>
    <w:rsid w:val="00F60B46"/>
    <w:rsid w:val="00F61817"/>
    <w:rsid w:val="00F649A0"/>
    <w:rsid w:val="00F7139A"/>
    <w:rsid w:val="00F776AE"/>
    <w:rsid w:val="00F87CF5"/>
    <w:rsid w:val="00FA00AF"/>
    <w:rsid w:val="00FA2E27"/>
    <w:rsid w:val="00FA4B8B"/>
    <w:rsid w:val="00FA694B"/>
    <w:rsid w:val="00FC65E5"/>
    <w:rsid w:val="00FE044C"/>
    <w:rsid w:val="00FE1500"/>
    <w:rsid w:val="00FE2A5F"/>
    <w:rsid w:val="00FE589F"/>
    <w:rsid w:val="00FE5F5A"/>
    <w:rsid w:val="00FE636E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09121"/>
  <w15:chartTrackingRefBased/>
  <w15:docId w15:val="{60FE0414-227C-674D-89C4-3CA34AA6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F119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2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02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028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45BD"/>
  </w:style>
  <w:style w:type="character" w:styleId="Seitenzahl">
    <w:name w:val="page number"/>
    <w:basedOn w:val="Absatz-Standardschriftart"/>
    <w:uiPriority w:val="99"/>
    <w:semiHidden/>
    <w:unhideWhenUsed/>
    <w:rsid w:val="000C45BD"/>
  </w:style>
  <w:style w:type="paragraph" w:styleId="Kopfzeile">
    <w:name w:val="header"/>
    <w:basedOn w:val="Standard"/>
    <w:link w:val="Kopf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9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4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9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9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 May</cp:lastModifiedBy>
  <cp:revision>4</cp:revision>
  <cp:lastPrinted>2022-10-23T08:59:00Z</cp:lastPrinted>
  <dcterms:created xsi:type="dcterms:W3CDTF">2023-09-05T09:03:00Z</dcterms:created>
  <dcterms:modified xsi:type="dcterms:W3CDTF">2023-09-07T04:39:00Z</dcterms:modified>
</cp:coreProperties>
</file>